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dditional file 2: </w:t>
      </w:r>
      <w:r>
        <w:rPr>
          <w:rFonts w:cs="Arial" w:ascii="Arial" w:hAnsi="Arial"/>
          <w:lang w:val="en-US"/>
        </w:rPr>
        <w:t>Names of all local ethical bodies that have approved the PAKMAN trial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thikkommission des Universitätsklinikums Freiburg (Ethics-Commission of the Medical Center – University of Freiburg)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thikkommission am Fachbereich Medizin Universität Gießen (Ethics Committee at the Medical Faculty of the University of Giessen)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thik-Kommission I der Medizinischen Fakultät Heidelberg (Ethics Committee of the Medical Faculty of the University of heidelberg)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thikkommission der Universität Lübeck (Ethics Committee of the University of Lübeck)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thikkommission der Landesärztekammer Baden-Württemberg (Ethics Committee of the State Chamber of Physicians Baden-Wuerttemberg)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lang w:val="en-US"/>
        </w:rPr>
        <w:t>Ethikkommission bei der Medizinischen Fakultät Universität Würzburg (Ethics Committee at the Medical Faculty University of Wuerzburg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08:14:00Z</dcterms:created>
  <dc:creator>adayap</dc:creator>
  <dc:description/>
  <dc:language>en-US</dc:language>
  <cp:lastModifiedBy>adayap</cp:lastModifiedBy>
  <dcterms:modified xsi:type="dcterms:W3CDTF">2016-03-22T08:14:00Z</dcterms:modified>
  <cp:revision>1</cp:revision>
  <dc:subject/>
  <dc:title/>
</cp:coreProperties>
</file>